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74730E4" wp14:paraId="2C078E63" wp14:textId="4F060202">
      <w:pPr>
        <w:pStyle w:val="Heading2"/>
      </w:pPr>
      <w:r w:rsidR="648C9326">
        <w:rPr/>
        <w:t xml:space="preserve">Supplementary materials </w:t>
      </w:r>
      <w:r w:rsidR="7F55A13C">
        <w:rPr/>
        <w:t>F</w:t>
      </w:r>
      <w:r w:rsidR="648C9326">
        <w:rPr/>
        <w:t>ile 2</w:t>
      </w:r>
      <w:r w:rsidR="75AEED3D">
        <w:rPr/>
        <w:t>1</w:t>
      </w:r>
      <w:r w:rsidR="2C6A11FF">
        <w:rPr/>
        <w:t xml:space="preserve">. </w:t>
      </w:r>
      <w:r w:rsidR="648C9326">
        <w:rPr/>
        <w:t>Pneumonia: neonatal health outcomes</w:t>
      </w:r>
    </w:p>
    <w:p w:rsidR="5838B413" w:rsidP="5838B413" w:rsidRDefault="5838B413" w14:paraId="145E0BA2" w14:textId="0444F81E">
      <w:pPr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30F14B7F" w:rsidP="5838B413" w:rsidRDefault="30F14B7F" w14:paraId="5BF2C87B" w14:textId="6F446C95">
      <w:pPr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5838B413" w:rsidR="30F14B7F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ables describe pneumonia </w:t>
      </w:r>
      <w:r w:rsidRPr="5838B413" w:rsidR="30F14B7F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as reported by primary study and presented by strategy. Studies may appear in more than one table if multiple strategies were used. </w:t>
      </w:r>
      <w:r w:rsidRPr="5838B413" w:rsidR="30F14B7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w:rsidR="174730E4" w:rsidRDefault="174730E4" w14:paraId="1FD1B562" w14:textId="6546BE4B"/>
    <w:p w:rsidR="72E83497" w:rsidP="5838B413" w:rsidRDefault="72E83497" w14:paraId="5F1242AE" w14:textId="4E5BA3EE">
      <w:pPr>
        <w:rPr>
          <w:rStyle w:val="Heading3Char"/>
        </w:rPr>
      </w:pPr>
      <w:r w:rsidRPr="0B2D2EF0" w:rsidR="648C9326">
        <w:rPr>
          <w:rStyle w:val="Heading3Char"/>
        </w:rPr>
        <w:t>File 2</w:t>
      </w:r>
      <w:r w:rsidRPr="0B2D2EF0" w:rsidR="6C27EF30">
        <w:rPr>
          <w:rStyle w:val="Heading3Char"/>
        </w:rPr>
        <w:t>1</w:t>
      </w:r>
      <w:r w:rsidRPr="0B2D2EF0" w:rsidR="648C9326">
        <w:rPr>
          <w:rStyle w:val="Heading3Char"/>
        </w:rPr>
        <w:t>.1 Universal screening versus no strategy</w:t>
      </w:r>
      <w:r w:rsidRPr="0B2D2EF0" w:rsidR="60092E11">
        <w:rPr>
          <w:rStyle w:val="Heading3Char"/>
        </w:rPr>
        <w:t>: pneumonia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005"/>
        <w:gridCol w:w="975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1DDA42E3" w:rsidTr="5838B413" w14:paraId="656E1641">
        <w:trPr>
          <w:trHeight w:val="300"/>
        </w:trPr>
        <w:tc>
          <w:tcPr>
            <w:tcW w:w="1005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6E55ACB" w14:textId="22B729C8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Review</w:t>
            </w:r>
          </w:p>
        </w:tc>
        <w:tc>
          <w:tcPr>
            <w:tcW w:w="975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D63A4ED" w14:textId="6892027F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Authors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05A5A1B" w14:textId="56B9DA2A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Country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2CBF755" w14:textId="5F3A91C2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Is the outcome reported for separate screening groups?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9B7391A" w14:textId="6F60805C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5C098852" w14:textId="1A0EDCF0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No policy strategy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61FBD97" w14:textId="33F7FC04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2C40418D" w14:textId="091F8F66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Risk Strategy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F89DF93" w14:textId="5902726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207D57C1" w14:textId="234BED50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Screening / Universal strategy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96FC952" w14:textId="24619C38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0FD03B76" w14:textId="0B7812C0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Other strategy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F2DB7ED" w14:textId="6D4FB63B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 xml:space="preserve">If outcome data not reported separately, provide details here 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131C4AA" w14:textId="38E6B9C2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 xml:space="preserve">Is the outcome reported at the level of the neonate / infant / child or maternal. 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E53D46A" w14:textId="49FF76F8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 xml:space="preserve">Other details about time frames 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6DDDCAF" w14:textId="25C607C1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Is the outcome reported at short-term, medium-term or longer term?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D3724EE" w14:textId="6257F68E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Comments</w:t>
            </w:r>
          </w:p>
          <w:p w:rsidR="1DDA42E3" w:rsidP="1DDA42E3" w:rsidRDefault="1DDA42E3" w14:paraId="4C0142A7" w14:textId="7BCACDF1">
            <w:pPr>
              <w:spacing w:after="0" w:line="240" w:lineRule="auto"/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</w:pPr>
          </w:p>
        </w:tc>
      </w:tr>
      <w:tr w:rsidR="1DDA42E3" w:rsidTr="5838B413" w14:paraId="4D65EDD0">
        <w:trPr>
          <w:trHeight w:val="300"/>
        </w:trPr>
        <w:tc>
          <w:tcPr>
            <w:tcW w:w="100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68DDFF4" w14:textId="55B07543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Panneflek 2024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115C5D2" w14:textId="518F9CA2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Eberly</w:t>
            </w:r>
            <w:r w:rsidRPr="1DDA42E3" w:rsidR="7B94DB6F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 </w:t>
            </w: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200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439B313" w14:textId="5DC7812F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USA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604E034C" w14:textId="5736294E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o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2F3980E3" w14:textId="59AEE3EF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0F155C24" w14:textId="27A3C8F7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75A117FE" w14:textId="13103F61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09C309AD" w14:textId="223B1BE0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6BECCA8B" w14:textId="49DC496D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Pneumonia (without sepsis): 232/860 cases of early onset GB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48EBBC2" w14:textId="69A1C435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eonate &lt;7 day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2C73485A" w14:textId="5DD9511A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00BF4E9" w14:textId="7AEB9E85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Short-term outcom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D5924F0" w14:textId="32D42C0B">
            <w:pPr>
              <w:spacing w:before="0" w:beforeAutospacing="off" w:after="0" w:afterAutospacing="off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</w:pPr>
          </w:p>
        </w:tc>
      </w:tr>
      <w:tr w:rsidR="1DDA42E3" w:rsidTr="5838B413" w14:paraId="7E6183AC">
        <w:trPr>
          <w:trHeight w:val="300"/>
        </w:trPr>
        <w:tc>
          <w:tcPr>
            <w:tcW w:w="100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EBBCDA8" w14:textId="75FE8D00">
            <w:pPr>
              <w:bidi w:val="0"/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Hasperhoven 2020, Li 2020, Panneflek 2024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61800CF" w14:textId="5991F781">
            <w:pPr>
              <w:bidi w:val="0"/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Main 200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5CD52947" w14:textId="2C3B1346">
            <w:pPr>
              <w:bidi w:val="0"/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USA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347E290" w14:textId="537BC32D">
            <w:pPr>
              <w:bidi w:val="0"/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Ye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6A713E58" w14:textId="5CDCD6B3">
            <w:pPr>
              <w:bidi w:val="0"/>
              <w:spacing w:before="0" w:beforeAutospacing="off" w:after="0" w:afterAutospacing="off"/>
            </w:pP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Number of Group B streptococcal early-onset pneumonia cases/total number of </w:t>
            </w:r>
            <w:r w:rsidRPr="5838B413" w:rsidR="776510B6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births</w:t>
            </w:r>
            <w:r w:rsidRPr="5838B413" w:rsidR="69838BFD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: </w:t>
            </w: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3/682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8FA7560" w14:textId="73954BC8">
            <w:pPr>
              <w:bidi w:val="0"/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Group B streptococcal early-onset pneumonia: 7/13270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541BE577" w14:textId="66015ACF">
            <w:pPr>
              <w:bidi w:val="0"/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Group B streptococcal early-onset pneumonia: 0/930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19B2E68E" w14:textId="3813C0A9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29E0D685" w14:textId="7C8265DE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32774ED" w14:textId="45F9BA00">
            <w:pPr>
              <w:bidi w:val="0"/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eonate &lt;7 day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7349E01C" w14:textId="204891C4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5A7A6452" w14:textId="14E2CA94">
            <w:pPr>
              <w:bidi w:val="0"/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Short-term outcom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6DB3A20" w14:textId="0CF0A1FD">
            <w:pPr>
              <w:bidi w:val="0"/>
              <w:spacing w:before="0" w:beforeAutospacing="off" w:after="0" w:afterAutospacing="off"/>
            </w:pP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Early-onset pneumonia was defined as clinical pneumonia with a positive aspirate culture result within the first 7 days after birth</w:t>
            </w:r>
          </w:p>
        </w:tc>
      </w:tr>
      <w:tr w:rsidR="1DDA42E3" w:rsidTr="5838B413" w14:paraId="7FF9AB99">
        <w:trPr>
          <w:trHeight w:val="300"/>
        </w:trPr>
        <w:tc>
          <w:tcPr>
            <w:tcW w:w="100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96DA111" w14:textId="4948834C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Panneflek 2024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CB89CB4" w14:textId="78D7530F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Matsubara</w:t>
            </w:r>
            <w:r w:rsidRPr="1DDA42E3" w:rsidR="60750C9A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 </w:t>
            </w: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201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6ECE6E51" w14:textId="5F61869C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Japan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68743C3" w14:textId="4E889214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o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41D0CE65" w14:textId="510C2512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085CDCA5" w14:textId="05971F92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4AE864AF" w14:textId="6776CD48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59CAD7BD" w14:textId="650E9253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50B07C1" w14:textId="4A0FF631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9/88 cases of EOD with pneumonia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5E906A8B" w14:textId="5F0838FB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eonate &lt;7 day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5E06F9E5" w14:textId="0DCE798A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5DEEAEFA" w14:textId="4E40CB4F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63B20ABD" w14:textId="6A751485"/>
        </w:tc>
      </w:tr>
      <w:tr w:rsidR="1DDA42E3" w:rsidTr="5838B413" w14:paraId="3A739478">
        <w:trPr>
          <w:trHeight w:val="300"/>
        </w:trPr>
        <w:tc>
          <w:tcPr>
            <w:tcW w:w="100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2C976E1" w14:textId="403038CA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Panneflek 2024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BFB84DA" w14:textId="0D1363B0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Matsubara</w:t>
            </w:r>
            <w:r w:rsidRPr="1DDA42E3" w:rsidR="386BBD3E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 </w:t>
            </w: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201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6FA40A93" w14:textId="7E382C95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Japan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95DB146" w14:textId="0E7A12C4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o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041EDE9B" w14:textId="3FC85E01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3EB0CAB5" w14:textId="17447226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70BF92AA" w14:textId="5E9357A2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474C6DA5" w14:textId="0EC0B45A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0FEA159" w14:textId="62450EFF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3/162 cases of LOD with pneumonia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6615F492" w14:textId="7934B1F1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Other (please specify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D8BF3FD" w14:textId="2B6B82AF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Late-onset diseas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2059125C" w14:textId="38B652A9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4FF9D911" w14:textId="3C59149E"/>
        </w:tc>
      </w:tr>
    </w:tbl>
    <w:p w:rsidR="321BB2A5" w:rsidP="59589B7B" w:rsidRDefault="321BB2A5" w14:paraId="420A2C86" w14:textId="4F42F9D0">
      <w:pPr>
        <w:pStyle w:val="Normal"/>
        <w:rPr>
          <w:rFonts w:ascii="Calibri" w:hAnsi="Calibri" w:eastAsia="Calibri" w:cs="Calibri"/>
          <w:sz w:val="20"/>
          <w:szCs w:val="20"/>
        </w:rPr>
      </w:pPr>
      <w:r w:rsidRPr="0B2D2EF0" w:rsidR="1037DAEA">
        <w:rPr>
          <w:rFonts w:ascii="Calibri" w:hAnsi="Calibri" w:eastAsia="Calibri" w:cs="Calibri"/>
          <w:b w:val="1"/>
          <w:bCs w:val="1"/>
          <w:sz w:val="20"/>
          <w:szCs w:val="20"/>
        </w:rPr>
        <w:t>Abbreviations</w:t>
      </w:r>
      <w:r w:rsidRPr="0B2D2EF0" w:rsidR="1037DAEA">
        <w:rPr>
          <w:rFonts w:ascii="Calibri" w:hAnsi="Calibri" w:eastAsia="Calibri" w:cs="Calibri"/>
          <w:sz w:val="20"/>
          <w:szCs w:val="20"/>
        </w:rPr>
        <w:t>:</w:t>
      </w:r>
      <w:r w:rsidRPr="0B2D2EF0" w:rsidR="1037DAEA">
        <w:rPr>
          <w:rFonts w:ascii="Calibri" w:hAnsi="Calibri" w:eastAsia="Calibri" w:cs="Calibri"/>
          <w:sz w:val="20"/>
          <w:szCs w:val="20"/>
        </w:rPr>
        <w:t xml:space="preserve"> EOD: early onset disease, EOGBS: Early-Onset Group B Streptococcal Disease, LOD: late onset disease</w:t>
      </w:r>
      <w:r>
        <w:br/>
      </w:r>
      <w:r w:rsidRPr="0B2D2EF0" w:rsidR="363484F8">
        <w:rPr>
          <w:rFonts w:ascii="Calibri" w:hAnsi="Calibri" w:eastAsia="Calibri" w:cs="Calibri"/>
          <w:sz w:val="20"/>
          <w:szCs w:val="20"/>
        </w:rPr>
        <w:t>Studies may be reported in multiple tables when three strategies were reported</w:t>
      </w:r>
      <w:r w:rsidR="1037DAEA">
        <w:rPr/>
        <w:t xml:space="preserve">                                     </w:t>
      </w:r>
    </w:p>
    <w:p w:rsidR="0B2D2EF0" w:rsidP="0B2D2EF0" w:rsidRDefault="0B2D2EF0" w14:paraId="352AA1EC" w14:textId="012414D7">
      <w:pPr>
        <w:rPr>
          <w:rStyle w:val="Heading3Char"/>
        </w:rPr>
      </w:pPr>
    </w:p>
    <w:p w:rsidR="72E83497" w:rsidP="5838B413" w:rsidRDefault="72E83497" w14:paraId="6A141F87" w14:textId="11964897">
      <w:pPr>
        <w:rPr>
          <w:rStyle w:val="Heading3Char"/>
        </w:rPr>
      </w:pPr>
      <w:r w:rsidRPr="0B2D2EF0" w:rsidR="648C9326">
        <w:rPr>
          <w:rStyle w:val="Heading3Char"/>
        </w:rPr>
        <w:t>File 2</w:t>
      </w:r>
      <w:r w:rsidRPr="0B2D2EF0" w:rsidR="1B6F2C2D">
        <w:rPr>
          <w:rStyle w:val="Heading3Char"/>
        </w:rPr>
        <w:t>1</w:t>
      </w:r>
      <w:r w:rsidRPr="0B2D2EF0" w:rsidR="648C9326">
        <w:rPr>
          <w:rStyle w:val="Heading3Char"/>
        </w:rPr>
        <w:t>.2 Risk based versus no strategy</w:t>
      </w:r>
      <w:r w:rsidRPr="0B2D2EF0" w:rsidR="59A40855">
        <w:rPr>
          <w:rStyle w:val="Heading3Char"/>
        </w:rPr>
        <w:t>: pneumonia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080"/>
        <w:gridCol w:w="90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1DDA42E3" w:rsidTr="5838B413" w14:paraId="268F60E8">
        <w:trPr>
          <w:trHeight w:val="300"/>
        </w:trPr>
        <w:tc>
          <w:tcPr>
            <w:tcW w:w="108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56D189A" w14:textId="22B729C8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Review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F2655E0" w14:textId="6892027F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Authors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44E5B53" w14:textId="56B9DA2A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Country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B1C7CBC" w14:textId="5F3A91C2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Is the outcome reported for separate screening groups?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5ECFA37" w14:textId="6F60805C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608BB8F7" w14:textId="1A0EDCF0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No policy strategy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1332A2F" w14:textId="33F7FC04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1C24FD0B" w14:textId="091F8F66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Risk Strategy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6105DA0A" w14:textId="5902726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2EEBDBAB" w14:textId="234BED50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Screening / Universal strategy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5750089" w14:textId="24619C38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08D3C495" w14:textId="0B7812C0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Other strategy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D2A0A70" w14:textId="6D4FB63B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 xml:space="preserve">If outcome data not reported separately, provide details here 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A2057F5" w14:textId="38E6B9C2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 xml:space="preserve">Is the outcome reported at the level of the neonate / infant / child or maternal. 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1A5FE2D" w14:textId="49FF76F8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 xml:space="preserve">Other details about time frames 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C1BABBF" w14:textId="25C607C1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Is the outcome reported at short-term, medium-term or longer term?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49860FD" w14:textId="34B573C4">
            <w:pPr>
              <w:spacing w:after="0" w:line="240" w:lineRule="auto"/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Comments</w:t>
            </w:r>
            <w:r w:rsidRPr="1DDA42E3" w:rsidR="56A90515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 xml:space="preserve">                     </w:t>
            </w:r>
          </w:p>
        </w:tc>
      </w:tr>
      <w:tr w:rsidR="1DDA42E3" w:rsidTr="5838B413" w14:paraId="25163A17">
        <w:trPr>
          <w:trHeight w:val="300"/>
        </w:trPr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F59AA3C" w14:textId="0354A995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Panneflek 2024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93C202D" w14:textId="46C1A996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Eberly 200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E5C985C" w14:textId="1AC15E6E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USA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61111B62" w14:textId="4091E2FF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o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62AB60A8" w14:textId="1809C14C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5F7FBEFF" w14:textId="0358C554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3DD46D52" w14:textId="12C7D6A1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551C497A" w14:textId="0339779A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61170148" w14:textId="14054984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Pneumonia (without sepsis): 232/860 cases of early onset GB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A191FB6" w14:textId="641257AD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eonate &lt;7 day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0CCBBDCE" w14:textId="5CB7D05D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537D80E6" w14:textId="0866381C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Short-term outcom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06647D0" w14:textId="249A67DE">
            <w:pPr>
              <w:spacing w:before="0" w:beforeAutospacing="off" w:after="0" w:afterAutospacing="off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</w:pPr>
          </w:p>
        </w:tc>
      </w:tr>
      <w:tr w:rsidR="1DDA42E3" w:rsidTr="5838B413" w14:paraId="3C51818C">
        <w:trPr>
          <w:trHeight w:val="300"/>
        </w:trPr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88FAC9E" w14:textId="58E782AA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Hasperhoven 2020, Panneflek 2024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679654A5" w14:textId="2FBDC959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Håkansson 2017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A86B5CD" w14:textId="24E14FB6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Sweden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908FCF8" w14:textId="53A61719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Ye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0774C85" w14:textId="1441A9F4">
            <w:pPr>
              <w:spacing w:before="0" w:beforeAutospacing="off" w:after="0" w:afterAutospacing="off"/>
            </w:pP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Early-onset GBS infection cases per </w:t>
            </w: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t</w:t>
            </w: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ime period</w:t>
            </w: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:</w:t>
            </w: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 clinical sepsis/pneumonia</w:t>
            </w:r>
            <w:r w:rsidRPr="5838B413" w:rsidR="5B1FBB4B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: </w:t>
            </w: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104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BC6A886" w14:textId="054DC5E6">
            <w:pPr>
              <w:spacing w:before="0" w:beforeAutospacing="off" w:after="0" w:afterAutospacing="off"/>
            </w:pP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Early-onset </w:t>
            </w:r>
            <w:r w:rsidRPr="5838B413" w:rsidR="3E605B1F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G</w:t>
            </w: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BS infection cases per </w:t>
            </w: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time period</w:t>
            </w: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: clinical sepsis/pneumonia</w:t>
            </w:r>
            <w:r w:rsidRPr="5838B413" w:rsidR="112FB91B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: </w:t>
            </w: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64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71C658CA" w14:textId="687FB827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5A0E1B88" w14:textId="75A80F71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556A05A5" w14:textId="692EDBC1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DD1C170" w14:textId="67CD137D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eonate &lt;7 day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440C1C5E" w14:textId="4252658D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A357A3E" w14:textId="18ACA804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Short-term outcom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E7D8890" w14:textId="45BA7BE8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Infants with clinical sepsis/pneumonia: 168 "A significant decrease in the number of cases with clinical GBS sepsis/pneumonia was also observed"</w:t>
            </w:r>
          </w:p>
        </w:tc>
      </w:tr>
      <w:tr w:rsidR="1DDA42E3" w:rsidTr="5838B413" w14:paraId="15194BBC">
        <w:trPr>
          <w:trHeight w:val="300"/>
        </w:trPr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3900D73" w14:textId="221232C2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Hasperhoven 2020, Li 2020, Panneflek 2024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F424A84" w14:textId="13783134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Main</w:t>
            </w:r>
            <w:r w:rsidRPr="1DDA42E3" w:rsidR="5142C80E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 </w:t>
            </w: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200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612EAFA7" w14:textId="074D949D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USA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AB97798" w14:textId="76839CEF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Ye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68BF861E" w14:textId="71688F4B">
            <w:pPr>
              <w:spacing w:before="0" w:beforeAutospacing="off" w:after="0" w:afterAutospacing="off"/>
            </w:pP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Number of Group B streptococcal early-onset pneumonia cases/total number of </w:t>
            </w: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births:</w:t>
            </w: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 3/682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48D02B6" w14:textId="327976D1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Group B streptococcal early-onset pneumonia: 7/13270 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4491BD3" w14:textId="15731406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Group B streptococcal early-onset pneumonia: 0/930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5711CF7F" w14:textId="08B3F50A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20118E6B" w14:textId="64239468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5C2C205" w14:textId="343E8EB2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eonate &lt;7 day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306E7153" w14:textId="3297FF94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1B03672" w14:textId="6A21352A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Short-term outcom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5C093773" w14:textId="2D265A32">
            <w:pPr>
              <w:spacing w:before="0" w:beforeAutospacing="off" w:after="0" w:afterAutospacing="off"/>
            </w:pP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Early-onset pneumonia was defined as clinical pneumonia with a positive aspirate culture result within the first 7 days after birth</w:t>
            </w:r>
          </w:p>
        </w:tc>
      </w:tr>
    </w:tbl>
    <w:p w:rsidR="174730E4" w:rsidP="1DDA42E3" w:rsidRDefault="174730E4" w14:paraId="29A956C3" w14:textId="5CD1BBA4">
      <w:pPr>
        <w:pStyle w:val="Normal"/>
        <w:bidi w:val="0"/>
        <w:rPr>
          <w:rFonts w:ascii="Calibri" w:hAnsi="Calibri" w:eastAsia="Calibri" w:cs="Calibri"/>
          <w:sz w:val="20"/>
          <w:szCs w:val="20"/>
        </w:rPr>
      </w:pPr>
      <w:r w:rsidRPr="5838B413" w:rsidR="1FE4F61B">
        <w:rPr>
          <w:rFonts w:ascii="Calibri" w:hAnsi="Calibri" w:eastAsia="Calibri" w:cs="Calibri"/>
          <w:b w:val="1"/>
          <w:bCs w:val="1"/>
          <w:sz w:val="20"/>
          <w:szCs w:val="20"/>
        </w:rPr>
        <w:t>Abbreviations</w:t>
      </w:r>
      <w:r w:rsidRPr="5838B413" w:rsidR="1FE4F61B">
        <w:rPr>
          <w:rFonts w:ascii="Calibri" w:hAnsi="Calibri" w:eastAsia="Calibri" w:cs="Calibri"/>
          <w:sz w:val="20"/>
          <w:szCs w:val="20"/>
        </w:rPr>
        <w:t>:</w:t>
      </w:r>
      <w:r w:rsidRPr="5838B413" w:rsidR="1FE4F61B">
        <w:rPr>
          <w:rFonts w:ascii="Calibri" w:hAnsi="Calibri" w:eastAsia="Calibri" w:cs="Calibri"/>
          <w:sz w:val="20"/>
          <w:szCs w:val="20"/>
        </w:rPr>
        <w:t xml:space="preserve"> EOD: early onset disease, EOGBS: Early-Onset Group B Streptococcal Disease, LOD: late onset disease</w:t>
      </w:r>
      <w:r>
        <w:br/>
      </w:r>
      <w:r w:rsidRPr="5838B413" w:rsidR="28FDB4F8">
        <w:rPr>
          <w:rFonts w:ascii="Calibri" w:hAnsi="Calibri" w:eastAsia="Calibri" w:cs="Calibri"/>
          <w:sz w:val="20"/>
          <w:szCs w:val="20"/>
        </w:rPr>
        <w:t>Studies may be reported in multiple tables</w:t>
      </w:r>
    </w:p>
    <w:p w:rsidR="174730E4" w:rsidRDefault="174730E4" w14:paraId="7E52DFB5" w14:textId="51A46BCA"/>
    <w:p w:rsidR="72E83497" w:rsidP="5838B413" w:rsidRDefault="72E83497" w14:paraId="67DB7454" w14:textId="0FB9BD72">
      <w:pPr>
        <w:rPr>
          <w:rStyle w:val="Heading3Char"/>
        </w:rPr>
      </w:pPr>
      <w:r w:rsidRPr="0B2D2EF0" w:rsidR="648C9326">
        <w:rPr>
          <w:rStyle w:val="Heading3Char"/>
        </w:rPr>
        <w:t>File 2</w:t>
      </w:r>
      <w:r w:rsidRPr="0B2D2EF0" w:rsidR="6BBEC15B">
        <w:rPr>
          <w:rStyle w:val="Heading3Char"/>
        </w:rPr>
        <w:t>1</w:t>
      </w:r>
      <w:r w:rsidRPr="0B2D2EF0" w:rsidR="648C9326">
        <w:rPr>
          <w:rStyle w:val="Heading3Char"/>
        </w:rPr>
        <w:t>.3 Universal screening versus risk based</w:t>
      </w:r>
      <w:r w:rsidRPr="0B2D2EF0" w:rsidR="6D1FE277">
        <w:rPr>
          <w:rStyle w:val="Heading3Char"/>
        </w:rPr>
        <w:t>: pneumonia</w:t>
      </w:r>
    </w:p>
    <w:tbl>
      <w:tblPr>
        <w:tblStyle w:val="TableGrid"/>
        <w:bidiVisual w:val="0"/>
        <w:tblW w:w="12870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125"/>
        <w:gridCol w:w="855"/>
        <w:gridCol w:w="990"/>
        <w:gridCol w:w="900"/>
        <w:gridCol w:w="915"/>
        <w:gridCol w:w="990"/>
        <w:gridCol w:w="1005"/>
        <w:gridCol w:w="900"/>
        <w:gridCol w:w="1410"/>
        <w:gridCol w:w="810"/>
        <w:gridCol w:w="990"/>
        <w:gridCol w:w="990"/>
        <w:gridCol w:w="990"/>
      </w:tblGrid>
      <w:tr w:rsidR="1DDA42E3" w:rsidTr="5838B413" w14:paraId="630EC3D1">
        <w:trPr>
          <w:trHeight w:val="300"/>
        </w:trPr>
        <w:tc>
          <w:tcPr>
            <w:tcW w:w="1125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2165679" w14:textId="22B729C8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Review</w:t>
            </w:r>
          </w:p>
        </w:tc>
        <w:tc>
          <w:tcPr>
            <w:tcW w:w="855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CC17F2B" w14:textId="6892027F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Authors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B52EBF8" w14:textId="56B9DA2A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Country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0E94FB5" w14:textId="5F3A91C2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Is the outcome reported for separate screening groups?</w:t>
            </w:r>
          </w:p>
        </w:tc>
        <w:tc>
          <w:tcPr>
            <w:tcW w:w="915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6278A18" w14:textId="6F60805C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61202A02" w14:textId="1A0EDCF0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No policy strategy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18DD92C" w14:textId="33F7FC04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5899DC3B" w14:textId="091F8F66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Risk Strategy</w:t>
            </w:r>
          </w:p>
        </w:tc>
        <w:tc>
          <w:tcPr>
            <w:tcW w:w="1005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513544DD" w14:textId="5902726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63531FB1" w14:textId="234BED50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Screening / Universal strategy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5A3F7E1B" w14:textId="24619C38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5C4EC6A7" w14:textId="0B7812C0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Other strategy</w:t>
            </w:r>
          </w:p>
        </w:tc>
        <w:tc>
          <w:tcPr>
            <w:tcW w:w="141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3228753" w14:textId="6D4FB63B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 xml:space="preserve">If outcome data not reported separately, provide details here </w:t>
            </w:r>
          </w:p>
        </w:tc>
        <w:tc>
          <w:tcPr>
            <w:tcW w:w="81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65E0E114" w14:textId="38E6B9C2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 xml:space="preserve">Is the outcome reported at the level of the neonate / infant / child or maternal. 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F9154EB" w14:textId="49FF76F8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 xml:space="preserve">Other details about time frames 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BB4BC6F" w14:textId="25C607C1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Is the outcome reported at short-term, medium-term or longer term?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AD8D357" w14:textId="4C7EA5BD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Comments</w:t>
            </w:r>
          </w:p>
        </w:tc>
      </w:tr>
      <w:tr w:rsidR="1DDA42E3" w:rsidTr="5838B413" w14:paraId="5D9A6494">
        <w:trPr>
          <w:trHeight w:val="300"/>
        </w:trPr>
        <w:tc>
          <w:tcPr>
            <w:tcW w:w="112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5B6E4B41" w14:textId="3C43C31C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Panneflek 2024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DF1CC67" w14:textId="343927AD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Al Luhidan 201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EC930BD" w14:textId="609A7148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Saudi Arabia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CB97EC3" w14:textId="33F8D310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o</w:t>
            </w:r>
          </w:p>
        </w:tc>
        <w:tc>
          <w:tcPr>
            <w:tcW w:w="915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78C7CE07" w14:textId="25B76BA5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2D5B016D" w14:textId="60B300D4"/>
        </w:tc>
        <w:tc>
          <w:tcPr>
            <w:tcW w:w="1005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76FE3D00" w14:textId="7E3DAF9C"/>
        </w:tc>
        <w:tc>
          <w:tcPr>
            <w:tcW w:w="90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5D456BDF" w14:textId="16326B56"/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637BC0F" w14:textId="17D2881D">
            <w:pPr>
              <w:spacing w:before="0" w:beforeAutospacing="off" w:after="0" w:afterAutospacing="off"/>
            </w:pP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1 case with pneumonia in EOD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04D919B" w14:textId="61E67A1B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eonate &lt;7 day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44C0CB35" w14:textId="2E286C44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E69646A" w14:textId="043C7675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Short-term outcom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035BC8E" w14:textId="488D5540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"Pneumonia was defined as GBS-associated pneumonia."</w:t>
            </w:r>
          </w:p>
        </w:tc>
      </w:tr>
      <w:tr w:rsidR="1DDA42E3" w:rsidTr="5838B413" w14:paraId="23FA03DD">
        <w:trPr>
          <w:trHeight w:val="300"/>
        </w:trPr>
        <w:tc>
          <w:tcPr>
            <w:tcW w:w="112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97BC8EE" w14:textId="401CB64D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Panneflek 2024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58D50DDE" w14:textId="0A1994C0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Eberly 200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76181B4" w14:textId="2B25424A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USA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CC66562" w14:textId="02A3815A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o</w:t>
            </w:r>
          </w:p>
        </w:tc>
        <w:tc>
          <w:tcPr>
            <w:tcW w:w="915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5E1CC6E5" w14:textId="1E8250C2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657B0D66" w14:textId="683495EA"/>
        </w:tc>
        <w:tc>
          <w:tcPr>
            <w:tcW w:w="1005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663DB7D6" w14:textId="2B5A840A"/>
        </w:tc>
        <w:tc>
          <w:tcPr>
            <w:tcW w:w="90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2DFB5324" w14:textId="16138D0A"/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62D79725" w14:textId="1C457E75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Pneumonia (without sepsis): 232/860 cases of early onset GBS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7B831E4" w14:textId="1D026C14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eonate &lt;7 day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25DA7ABD" w14:textId="0E70FF3C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5024419D" w14:textId="6CD560C7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Short-term outcom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BCDCCE9" w14:textId="50E03602">
            <w:pPr>
              <w:spacing w:before="0" w:beforeAutospacing="off" w:after="0" w:afterAutospacing="off"/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</w:pPr>
          </w:p>
        </w:tc>
      </w:tr>
      <w:tr w:rsidR="1DDA42E3" w:rsidTr="5838B413" w14:paraId="7542C71A">
        <w:trPr>
          <w:trHeight w:val="300"/>
        </w:trPr>
        <w:tc>
          <w:tcPr>
            <w:tcW w:w="112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A804204" w14:textId="37C5AD51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Panneflek 2024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C545A00" w14:textId="50918D59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Lee</w:t>
            </w:r>
            <w:r w:rsidRPr="1DDA42E3" w:rsidR="4EF27059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 </w:t>
            </w: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202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AF4ABF5" w14:textId="0DD120EF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Singapor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AD4E84C" w14:textId="6D97B190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o</w:t>
            </w:r>
          </w:p>
        </w:tc>
        <w:tc>
          <w:tcPr>
            <w:tcW w:w="915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3E8DCFA9" w14:textId="0D39FD7B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02FBD3A9" w14:textId="10209F26"/>
        </w:tc>
        <w:tc>
          <w:tcPr>
            <w:tcW w:w="1005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02C21142" w14:textId="2A3B5204"/>
        </w:tc>
        <w:tc>
          <w:tcPr>
            <w:tcW w:w="90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5762DDE4" w14:textId="17DB1A7E"/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649D929" w14:textId="1584E147">
            <w:pPr>
              <w:spacing w:before="0" w:beforeAutospacing="off" w:after="0" w:afterAutospacing="off"/>
            </w:pP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Between 2001 and 2015, nine neonates were diagnosed with GBS sepsis. Reported postnatal co-morbidities included: one case with meningitis and seizures, one with pneumonia and persistent pulmonary hypertension of the newborn, and one with pneumonia alone. The remaining six cases had no </w:t>
            </w: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additional</w:t>
            </w: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 postnatal comorbidities.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DAFE7ED" w14:textId="136ED1A3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Other (please specify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FC24D0E" w14:textId="7CDBA7A4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eonate - no age given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46623D2" w14:textId="21B9A371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Short-term outcom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5A3711D4" w14:textId="55A10641"/>
        </w:tc>
      </w:tr>
      <w:tr w:rsidR="1DDA42E3" w:rsidTr="5838B413" w14:paraId="3AEBE419">
        <w:trPr>
          <w:trHeight w:val="300"/>
        </w:trPr>
        <w:tc>
          <w:tcPr>
            <w:tcW w:w="112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83CA30C" w14:textId="28182D2A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Hasperhoven 2020, Li 2020, Panneflek 2024</w:t>
            </w:r>
          </w:p>
        </w:tc>
        <w:tc>
          <w:tcPr>
            <w:tcW w:w="85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3DF80F6" w14:textId="681CDF94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Main 200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EFC253A" w14:textId="265235B6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USA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63986FEC" w14:textId="541D742A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Yes</w:t>
            </w:r>
          </w:p>
        </w:tc>
        <w:tc>
          <w:tcPr>
            <w:tcW w:w="91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8FD3E65" w14:textId="5A555CC1">
            <w:pPr>
              <w:spacing w:before="0" w:beforeAutospacing="off" w:after="0" w:afterAutospacing="off"/>
            </w:pP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umber of G</w:t>
            </w:r>
            <w:r w:rsidRPr="5838B413" w:rsidR="0F63A74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BS</w:t>
            </w: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 early-onset pneumonia</w:t>
            </w:r>
            <w:r w:rsidRPr="5838B413" w:rsidR="44D8B077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 </w:t>
            </w: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cases/total number of </w:t>
            </w: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births:</w:t>
            </w: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 3/6829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852D9CC" w14:textId="2819DFA5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Group B streptococcal early-onset pneumonia: 7/13270 </w:t>
            </w:r>
          </w:p>
        </w:tc>
        <w:tc>
          <w:tcPr>
            <w:tcW w:w="100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5B99CF24" w14:textId="1018262B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Group B streptococcal early-onset pneumonia: 0/9302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6E193D52" w14:textId="001C20B6"/>
        </w:tc>
        <w:tc>
          <w:tcPr>
            <w:tcW w:w="141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744049EF" w14:textId="6FB466DE"/>
        </w:tc>
        <w:tc>
          <w:tcPr>
            <w:tcW w:w="81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10AABF8" w14:textId="7EC2B67C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eonate &lt;7 day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708FABCA" w14:textId="4E84236F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4773C14" w14:textId="63BFBE4C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Short-term outcom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397F690" w14:textId="57DDE283">
            <w:pPr>
              <w:spacing w:before="0" w:beforeAutospacing="off" w:after="0" w:afterAutospacing="off"/>
            </w:pPr>
            <w:r w:rsidRPr="5838B413" w:rsidR="20873A70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Early-onset pneumonia was defined as clinical pneumonia with a positive aspirate culture result within the first 7 days after birth</w:t>
            </w:r>
          </w:p>
        </w:tc>
      </w:tr>
    </w:tbl>
    <w:p w:rsidR="25B0BB6E" w:rsidP="1DDA42E3" w:rsidRDefault="25B0BB6E" w14:paraId="74E0B4DC" w14:textId="29107CAC">
      <w:pPr>
        <w:pStyle w:val="Normal"/>
        <w:bidi w:val="0"/>
        <w:rPr>
          <w:rFonts w:ascii="Calibri" w:hAnsi="Calibri" w:eastAsia="Calibri" w:cs="Calibri"/>
          <w:sz w:val="20"/>
          <w:szCs w:val="20"/>
        </w:rPr>
      </w:pPr>
      <w:r w:rsidRPr="5838B413" w:rsidR="25B0BB6E">
        <w:rPr>
          <w:rFonts w:ascii="Calibri" w:hAnsi="Calibri" w:eastAsia="Calibri" w:cs="Calibri"/>
          <w:b w:val="1"/>
          <w:bCs w:val="1"/>
          <w:sz w:val="20"/>
          <w:szCs w:val="20"/>
        </w:rPr>
        <w:t>Abbreviations</w:t>
      </w:r>
      <w:r w:rsidRPr="5838B413" w:rsidR="25B0BB6E">
        <w:rPr>
          <w:rFonts w:ascii="Calibri" w:hAnsi="Calibri" w:eastAsia="Calibri" w:cs="Calibri"/>
          <w:sz w:val="20"/>
          <w:szCs w:val="20"/>
        </w:rPr>
        <w:t>:</w:t>
      </w:r>
      <w:r w:rsidRPr="5838B413" w:rsidR="25B0BB6E">
        <w:rPr>
          <w:rFonts w:ascii="Calibri" w:hAnsi="Calibri" w:eastAsia="Calibri" w:cs="Calibri"/>
          <w:sz w:val="20"/>
          <w:szCs w:val="20"/>
        </w:rPr>
        <w:t xml:space="preserve"> EOD: early onset disease, EOGBS: Early-Onset Group B Streptococcal Disease, LOD: late onset disease</w:t>
      </w:r>
      <w:r>
        <w:br/>
      </w:r>
      <w:r w:rsidRPr="5838B413" w:rsidR="0EAE8803">
        <w:rPr>
          <w:rFonts w:ascii="Calibri" w:hAnsi="Calibri" w:eastAsia="Calibri" w:cs="Calibri"/>
          <w:sz w:val="20"/>
          <w:szCs w:val="20"/>
        </w:rPr>
        <w:t>Studies may be reported in multiple tables</w:t>
      </w:r>
    </w:p>
    <w:p w:rsidR="174730E4" w:rsidP="174730E4" w:rsidRDefault="174730E4" w14:paraId="30F91757" w14:textId="75376B40">
      <w:pPr>
        <w:pStyle w:val="Normal"/>
      </w:pPr>
    </w:p>
    <w:p w:rsidR="0C80EAC6" w:rsidRDefault="0C80EAC6" w14:paraId="0CF804BB" w14:textId="5BC24A8B">
      <w:r w:rsidRPr="0B2D2EF0" w:rsidR="3AE8C5C3">
        <w:rPr>
          <w:rStyle w:val="Heading3Char"/>
        </w:rPr>
        <w:t>File 2</w:t>
      </w:r>
      <w:r w:rsidRPr="0B2D2EF0" w:rsidR="1AB42610">
        <w:rPr>
          <w:rStyle w:val="Heading3Char"/>
        </w:rPr>
        <w:t>1</w:t>
      </w:r>
      <w:r w:rsidRPr="0B2D2EF0" w:rsidR="3AE8C5C3">
        <w:rPr>
          <w:rStyle w:val="Heading3Char"/>
        </w:rPr>
        <w:t xml:space="preserve">.4 </w:t>
      </w:r>
      <w:r w:rsidRPr="0B2D2EF0" w:rsidR="0ED9F0BA">
        <w:rPr>
          <w:rStyle w:val="Heading3Char"/>
        </w:rPr>
        <w:t xml:space="preserve">Universal screening versus other </w:t>
      </w:r>
      <w:r w:rsidRPr="0B2D2EF0" w:rsidR="3AE8C5C3">
        <w:rPr>
          <w:rStyle w:val="Heading3Char"/>
        </w:rPr>
        <w:t>strategy</w:t>
      </w:r>
      <w:r w:rsidRPr="0B2D2EF0" w:rsidR="57133E04">
        <w:rPr>
          <w:rStyle w:val="Heading3Char"/>
        </w:rPr>
        <w:t>: pneumonia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095"/>
        <w:gridCol w:w="885"/>
        <w:gridCol w:w="990"/>
        <w:gridCol w:w="990"/>
        <w:gridCol w:w="990"/>
        <w:gridCol w:w="990"/>
        <w:gridCol w:w="990"/>
        <w:gridCol w:w="795"/>
        <w:gridCol w:w="1185"/>
        <w:gridCol w:w="990"/>
        <w:gridCol w:w="990"/>
        <w:gridCol w:w="990"/>
        <w:gridCol w:w="990"/>
      </w:tblGrid>
      <w:tr w:rsidR="1DDA42E3" w:rsidTr="1DDA42E3" w14:paraId="5E62B398">
        <w:trPr>
          <w:trHeight w:val="300"/>
        </w:trPr>
        <w:tc>
          <w:tcPr>
            <w:tcW w:w="1095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D8F5ED1" w14:textId="22B729C8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Review</w:t>
            </w:r>
          </w:p>
        </w:tc>
        <w:tc>
          <w:tcPr>
            <w:tcW w:w="885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5E0CDB7" w14:textId="6892027F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Authors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3519FA3" w14:textId="56B9DA2A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Country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A341DB7" w14:textId="5F3A91C2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Is the outcome reported for separate screening groups?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667E42B" w14:textId="6F60805C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7AE83C64" w14:textId="1A0EDCF0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No policy strategy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FA16CD5" w14:textId="33F7FC04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3B17EFED" w14:textId="091F8F66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Risk Strategy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DC7C730" w14:textId="5902726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223C2DD9" w14:textId="234BED50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Screening / Universal strategy</w:t>
            </w:r>
          </w:p>
        </w:tc>
        <w:tc>
          <w:tcPr>
            <w:tcW w:w="795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1BD7960" w14:textId="24619C38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2A53B078" w14:textId="0B7812C0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Other strategy</w:t>
            </w:r>
          </w:p>
        </w:tc>
        <w:tc>
          <w:tcPr>
            <w:tcW w:w="1185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206E5B9" w14:textId="6D4FB63B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 xml:space="preserve">If outcome data not reported separately, provide details here 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38BA339" w14:textId="38E6B9C2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 xml:space="preserve">Is the outcome reported at the level of the neonate / infant / child or maternal. 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30A6863" w14:textId="49FF76F8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 xml:space="preserve">Other details about time frames 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BD299EE" w14:textId="25C607C1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Is the outcome reported at short-term, medium-term or longer term?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81B8570" w14:textId="6257F68E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Comments</w:t>
            </w:r>
          </w:p>
          <w:p w:rsidR="1DDA42E3" w:rsidP="1DDA42E3" w:rsidRDefault="1DDA42E3" w14:paraId="63A11171" w14:textId="63C8AAC5">
            <w:pPr>
              <w:spacing w:after="0" w:line="240" w:lineRule="auto"/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</w:pPr>
          </w:p>
        </w:tc>
      </w:tr>
      <w:tr w:rsidR="1DDA42E3" w:rsidTr="1DDA42E3" w14:paraId="1AAB53FE">
        <w:trPr>
          <w:trHeight w:val="300"/>
        </w:trPr>
        <w:tc>
          <w:tcPr>
            <w:tcW w:w="109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08E2D47" w14:textId="14ACED62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Hasperhoven 2020, Panneflek 2024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434D49F" w14:textId="3A78C3AB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Phares</w:t>
            </w:r>
            <w:r w:rsidRPr="1DDA42E3" w:rsidR="2665F55A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 </w:t>
            </w: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2008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5F390E1" w14:textId="10BE6ACE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USA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BD8CD16" w14:textId="388CC456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o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6B74513D" w14:textId="60DFAAE5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12D1D909" w14:textId="3A6F3BB5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79FFFD40" w14:textId="0C6303A1"/>
        </w:tc>
        <w:tc>
          <w:tcPr>
            <w:tcW w:w="795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5062E652" w14:textId="24FEBEC9"/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73C4CF3" w14:textId="7A4C8018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Other disease manifestations included bacteremia without focus (65%), </w:t>
            </w: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bacteremic</w:t>
            </w: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 cellulitis (3%), and </w:t>
            </w: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pneumonia</w:t>
            </w: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 (3%).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F663BE9" w14:textId="6BAF41DD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Other (please specify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A50833B" w14:textId="5A65057B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late onset (7–90 days)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695E1DB" w14:textId="09FDEB94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Short-term outcom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1E4B253" w14:textId="6B0D9276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LOGBS definition: 7 - 89 days old</w:t>
            </w:r>
          </w:p>
        </w:tc>
      </w:tr>
      <w:tr w:rsidR="1DDA42E3" w:rsidTr="1DDA42E3" w14:paraId="0C5B91FD">
        <w:trPr>
          <w:trHeight w:val="300"/>
        </w:trPr>
        <w:tc>
          <w:tcPr>
            <w:tcW w:w="109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9F74F10" w14:textId="4B738074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Hasperhoven 2020, Panneflek 2024</w:t>
            </w:r>
          </w:p>
        </w:tc>
        <w:tc>
          <w:tcPr>
            <w:tcW w:w="88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52110D55" w14:textId="6C64095B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Phares</w:t>
            </w:r>
            <w:r w:rsidRPr="1DDA42E3" w:rsidR="30440BF5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 xml:space="preserve"> </w:t>
            </w: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2008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6228F53" w14:textId="0A96BFC9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USA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5D332600" w14:textId="181CCCD0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o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3EA4C575" w14:textId="7EB6B6B5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139D9A91" w14:textId="570C0BDE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11278071" w14:textId="4DE9FAEC"/>
        </w:tc>
        <w:tc>
          <w:tcPr>
            <w:tcW w:w="795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6FF76421" w14:textId="1964B5DF"/>
        </w:tc>
        <w:tc>
          <w:tcPr>
            <w:tcW w:w="1185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98288CA" w14:textId="060A04F9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"The most commonly identified syndromes were bacteremia without focus (83%), pneumonia (9%), and meningitis (7%). Overall, among 1224 infants for whom outcome was known, 83 (6.8%) died. The proportion who died varied by year (range, 5%-9%), although no trend over time was observed. It also varied by syndrome, from 9% (10/114) for pneumonia to 4% (3/ 81) for meningitis"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569BD50B" w14:textId="15862A31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eonate &lt;7 day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5A5F257D" w14:textId="6122B22C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18B2907" w14:textId="50120C84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Short-term outcom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519231EE" w14:textId="5929BB07"/>
        </w:tc>
      </w:tr>
    </w:tbl>
    <w:p w:rsidR="174730E4" w:rsidP="1DDA42E3" w:rsidRDefault="174730E4" w14:paraId="6C3C7DE4" w14:textId="2DF78BAC">
      <w:pPr>
        <w:pStyle w:val="Normal"/>
        <w:bidi w:val="0"/>
        <w:rPr>
          <w:rFonts w:ascii="Calibri" w:hAnsi="Calibri" w:eastAsia="Calibri" w:cs="Calibri"/>
          <w:sz w:val="20"/>
          <w:szCs w:val="20"/>
        </w:rPr>
      </w:pPr>
      <w:r w:rsidRPr="5838B413" w:rsidR="294EB088">
        <w:rPr>
          <w:rFonts w:ascii="Calibri" w:hAnsi="Calibri" w:eastAsia="Calibri" w:cs="Calibri"/>
          <w:b w:val="1"/>
          <w:bCs w:val="1"/>
          <w:sz w:val="20"/>
          <w:szCs w:val="20"/>
        </w:rPr>
        <w:t>Abbreviations</w:t>
      </w:r>
      <w:r w:rsidRPr="5838B413" w:rsidR="294EB088">
        <w:rPr>
          <w:rFonts w:ascii="Calibri" w:hAnsi="Calibri" w:eastAsia="Calibri" w:cs="Calibri"/>
          <w:sz w:val="20"/>
          <w:szCs w:val="20"/>
        </w:rPr>
        <w:t>:</w:t>
      </w:r>
      <w:r w:rsidRPr="5838B413" w:rsidR="294EB088">
        <w:rPr>
          <w:rFonts w:ascii="Calibri" w:hAnsi="Calibri" w:eastAsia="Calibri" w:cs="Calibri"/>
          <w:sz w:val="20"/>
          <w:szCs w:val="20"/>
        </w:rPr>
        <w:t xml:space="preserve"> EOD: early onset disease, EOGBS: Early-Onset Group B Streptococcal Disease, LOD: late onset disease</w:t>
      </w:r>
      <w:r w:rsidRPr="5838B413" w:rsidR="6AF7000A">
        <w:rPr>
          <w:rFonts w:ascii="Calibri" w:hAnsi="Calibri" w:eastAsia="Calibri" w:cs="Calibri"/>
          <w:sz w:val="20"/>
          <w:szCs w:val="20"/>
        </w:rPr>
        <w:t>, LOGBS: late onset Group B Streptococcal Disease</w:t>
      </w:r>
      <w:r>
        <w:br/>
      </w:r>
      <w:r w:rsidRPr="5838B413" w:rsidR="294EB088">
        <w:rPr>
          <w:rFonts w:ascii="Calibri" w:hAnsi="Calibri" w:eastAsia="Calibri" w:cs="Calibri"/>
          <w:sz w:val="20"/>
          <w:szCs w:val="20"/>
        </w:rPr>
        <w:t xml:space="preserve">Studies may be reported in multiple tables </w:t>
      </w:r>
    </w:p>
    <w:p w:rsidR="149A766E" w:rsidRDefault="149A766E" w14:paraId="35F335F2" w14:textId="066F11FE">
      <w:r w:rsidRPr="0B2D2EF0" w:rsidR="171A3185">
        <w:rPr>
          <w:rStyle w:val="Heading3Char"/>
        </w:rPr>
        <w:t>File 2</w:t>
      </w:r>
      <w:r w:rsidRPr="0B2D2EF0" w:rsidR="415A04A2">
        <w:rPr>
          <w:rStyle w:val="Heading3Char"/>
        </w:rPr>
        <w:t>1</w:t>
      </w:r>
      <w:r w:rsidRPr="0B2D2EF0" w:rsidR="171A3185">
        <w:rPr>
          <w:rStyle w:val="Heading3Char"/>
        </w:rPr>
        <w:t>.5 Other strategy versus no strategy</w:t>
      </w:r>
      <w:r w:rsidRPr="0B2D2EF0" w:rsidR="30EA526E">
        <w:rPr>
          <w:rStyle w:val="Heading3Char"/>
        </w:rPr>
        <w:t>: pneumonia</w:t>
      </w:r>
      <w:r w:rsidRPr="0B2D2EF0" w:rsidR="171A3185">
        <w:rPr>
          <w:rStyle w:val="Heading3Char"/>
        </w:rPr>
        <w:t xml:space="preserve"> </w:t>
      </w:r>
      <w:r w:rsidR="171A3185">
        <w:rPr/>
        <w:t xml:space="preserve">  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1DDA42E3" w:rsidTr="1DDA42E3" w14:paraId="16BF122E">
        <w:trPr>
          <w:trHeight w:val="300"/>
        </w:trPr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5C49B2FE" w14:textId="22B729C8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Review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81BE3F7" w14:textId="6892027F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Authors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B37D1B7" w14:textId="56B9DA2A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Country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5F5A105" w14:textId="5F3A91C2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Is the outcome reported for separate screening groups?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25228621" w14:textId="6F60805C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6096D2A0" w14:textId="1A0EDCF0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No policy strategy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8395038" w14:textId="33F7FC04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39DE4A59" w14:textId="091F8F66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Risk Strategy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E909FE0" w14:textId="5902726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1EB54FFF" w14:textId="234BED50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Screening / Universal strategy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DAEB8A1" w14:textId="24619C38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</w:p>
          <w:p w:rsidR="1DDA42E3" w:rsidP="1DDA42E3" w:rsidRDefault="1DDA42E3" w14:paraId="239C206E" w14:textId="0B7812C0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Other strategy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E203365" w14:textId="6D4FB63B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 xml:space="preserve">If outcome data not reported separately, provide details here 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57F5995" w14:textId="38E6B9C2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 xml:space="preserve">Is the outcome reported at the level of the neonate / infant / child or maternal. 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48BAB1F" w14:textId="49FF76F8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 xml:space="preserve">Other details about time frames 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CF87E5E" w14:textId="25C607C1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Is the outcome reported at short-term, medium-term or longer term?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4BE090C" w14:textId="6257F68E">
            <w:pPr>
              <w:spacing w:after="0" w:line="240" w:lineRule="auto"/>
              <w:rPr>
                <w:rFonts w:ascii="Aptos" w:hAnsi="Aptos" w:eastAsia="Aptos" w:cs="Apto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</w:rPr>
            </w:pPr>
            <w:r w:rsidRPr="1DDA42E3" w:rsidR="1DDA42E3"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  <w:t>Comments</w:t>
            </w:r>
          </w:p>
          <w:p w:rsidR="1DDA42E3" w:rsidP="1DDA42E3" w:rsidRDefault="1DDA42E3" w14:paraId="21DFE56E" w14:textId="25E4565F">
            <w:pPr>
              <w:spacing w:after="0" w:line="240" w:lineRule="auto"/>
              <w:rPr>
                <w:rFonts w:ascii="Aptos" w:hAnsi="Aptos" w:eastAsia="Aptos" w:cs="Aptos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3"/>
                <w:szCs w:val="13"/>
                <w:lang w:val="en-GB"/>
              </w:rPr>
            </w:pPr>
          </w:p>
        </w:tc>
      </w:tr>
      <w:tr w:rsidR="1DDA42E3" w:rsidTr="1DDA42E3" w14:paraId="35580FB9">
        <w:trPr>
          <w:trHeight w:val="300"/>
        </w:trPr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1FEB3A3E" w14:textId="292AED55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Panneflek 2024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301A7EB" w14:textId="192F5F79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Horváth 2013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0CA059D9" w14:textId="2532772E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Hungary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5536B50" w14:textId="2E8608F6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Ye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409EF6C9" w14:textId="276661C7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88 neonate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4E8AF0EA" w14:textId="37780770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31DD3969" w14:textId="5D7B84FB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3EAFFB66" w14:textId="3C855D48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19 neonate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00349EED" w14:textId="5A0BCCF0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433EEEE" w14:textId="5D577F8A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Neonate &lt;7 days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RDefault="1DDA42E3" w14:paraId="1A3F5C33" w14:textId="6A71E2F4"/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72C972E3" w14:textId="00E87866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Short-term outcom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top"/>
          </w:tcPr>
          <w:p w:rsidR="1DDA42E3" w:rsidP="1DDA42E3" w:rsidRDefault="1DDA42E3" w14:paraId="51D00396" w14:textId="13890598">
            <w:pPr>
              <w:spacing w:before="0" w:beforeAutospacing="off" w:after="0" w:afterAutospacing="off"/>
            </w:pPr>
            <w:r w:rsidRPr="1DDA42E3" w:rsidR="1DDA42E3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</w:rPr>
              <w:t>P = 0.001; OR, 0.19; 95% CI, 0.11–0.32. P values were calculated by the χ2 test</w:t>
            </w:r>
          </w:p>
        </w:tc>
      </w:tr>
    </w:tbl>
    <w:p w:rsidR="174730E4" w:rsidP="1DDA42E3" w:rsidRDefault="174730E4" w14:paraId="080D5848" w14:textId="0B206510">
      <w:pPr/>
    </w:p>
    <w:p w:rsidR="174730E4" w:rsidP="1DDA42E3" w:rsidRDefault="174730E4" w14:paraId="02DE4542" w14:textId="3685A078">
      <w:pPr>
        <w:pStyle w:val="Normal"/>
        <w:bidi w:val="0"/>
        <w:rPr>
          <w:rFonts w:ascii="Calibri" w:hAnsi="Calibri" w:eastAsia="Calibri" w:cs="Calibri"/>
          <w:sz w:val="20"/>
          <w:szCs w:val="20"/>
        </w:rPr>
      </w:pPr>
      <w:r w:rsidRPr="5838B413" w:rsidR="6F619767">
        <w:rPr>
          <w:rFonts w:ascii="Calibri" w:hAnsi="Calibri" w:eastAsia="Calibri" w:cs="Calibri"/>
          <w:b w:val="1"/>
          <w:bCs w:val="1"/>
          <w:sz w:val="20"/>
          <w:szCs w:val="20"/>
        </w:rPr>
        <w:t>Abbreviations</w:t>
      </w:r>
      <w:r w:rsidRPr="5838B413" w:rsidR="6F619767">
        <w:rPr>
          <w:rFonts w:ascii="Calibri" w:hAnsi="Calibri" w:eastAsia="Calibri" w:cs="Calibri"/>
          <w:sz w:val="20"/>
          <w:szCs w:val="20"/>
        </w:rPr>
        <w:t>:</w:t>
      </w:r>
      <w:r w:rsidRPr="5838B413" w:rsidR="6F619767">
        <w:rPr>
          <w:rFonts w:ascii="Calibri" w:hAnsi="Calibri" w:eastAsia="Calibri" w:cs="Calibri"/>
          <w:sz w:val="20"/>
          <w:szCs w:val="20"/>
        </w:rPr>
        <w:t xml:space="preserve"> CI: confidence intervals, EOD: early onset disease, EOGBS: Early-Onset Group B Streptococcal Disease, LOD: late onset disease, OR: odds ratio</w:t>
      </w:r>
      <w:r>
        <w:br/>
      </w:r>
      <w:r w:rsidRPr="5838B413" w:rsidR="6F619767">
        <w:rPr>
          <w:rFonts w:ascii="Calibri" w:hAnsi="Calibri" w:eastAsia="Calibri" w:cs="Calibri"/>
          <w:sz w:val="20"/>
          <w:szCs w:val="20"/>
        </w:rPr>
        <w:t>Studies may be reported in multiple tables</w:t>
      </w:r>
    </w:p>
    <w:p w:rsidR="174730E4" w:rsidP="174730E4" w:rsidRDefault="174730E4" w14:paraId="2C8ABEB8" w14:textId="784AC31E">
      <w:pPr>
        <w:pStyle w:val="Normal"/>
      </w:pP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5038BE3"/>
    <w:rsid w:val="0233D579"/>
    <w:rsid w:val="0263E282"/>
    <w:rsid w:val="0263E282"/>
    <w:rsid w:val="03ED2BF5"/>
    <w:rsid w:val="0695FC54"/>
    <w:rsid w:val="09617752"/>
    <w:rsid w:val="0B2D2EF0"/>
    <w:rsid w:val="0C80EAC6"/>
    <w:rsid w:val="0E44A8D8"/>
    <w:rsid w:val="0EAE8803"/>
    <w:rsid w:val="0ED9F0BA"/>
    <w:rsid w:val="0F63A743"/>
    <w:rsid w:val="1037DAEA"/>
    <w:rsid w:val="107709DA"/>
    <w:rsid w:val="112FB91B"/>
    <w:rsid w:val="12A3FD22"/>
    <w:rsid w:val="12A85912"/>
    <w:rsid w:val="149A766E"/>
    <w:rsid w:val="151A7B46"/>
    <w:rsid w:val="15AAB255"/>
    <w:rsid w:val="16719CD8"/>
    <w:rsid w:val="171A3185"/>
    <w:rsid w:val="173CA601"/>
    <w:rsid w:val="174730E4"/>
    <w:rsid w:val="18D541AA"/>
    <w:rsid w:val="19BC5F53"/>
    <w:rsid w:val="1AB42610"/>
    <w:rsid w:val="1B6F2C2D"/>
    <w:rsid w:val="1DDA42E3"/>
    <w:rsid w:val="1EA57CF2"/>
    <w:rsid w:val="1EE4448B"/>
    <w:rsid w:val="1F45D95E"/>
    <w:rsid w:val="1F6644C3"/>
    <w:rsid w:val="1F9570FB"/>
    <w:rsid w:val="1FBDC87D"/>
    <w:rsid w:val="1FE4F61B"/>
    <w:rsid w:val="20873A70"/>
    <w:rsid w:val="208F3959"/>
    <w:rsid w:val="21589182"/>
    <w:rsid w:val="21589182"/>
    <w:rsid w:val="21F44D6D"/>
    <w:rsid w:val="24FBB236"/>
    <w:rsid w:val="25B0BB6E"/>
    <w:rsid w:val="2665F55A"/>
    <w:rsid w:val="26757EA6"/>
    <w:rsid w:val="26757EA6"/>
    <w:rsid w:val="28FDB4F8"/>
    <w:rsid w:val="294EB088"/>
    <w:rsid w:val="2C04D766"/>
    <w:rsid w:val="2C6A11FF"/>
    <w:rsid w:val="2E04D65A"/>
    <w:rsid w:val="2F1676A1"/>
    <w:rsid w:val="2F7B8732"/>
    <w:rsid w:val="2F7B8732"/>
    <w:rsid w:val="30440BF5"/>
    <w:rsid w:val="30EA526E"/>
    <w:rsid w:val="30F14B7F"/>
    <w:rsid w:val="31B3C2C3"/>
    <w:rsid w:val="321BB2A5"/>
    <w:rsid w:val="323CF87C"/>
    <w:rsid w:val="3500D14B"/>
    <w:rsid w:val="3562E8FC"/>
    <w:rsid w:val="3562E8FC"/>
    <w:rsid w:val="363484F8"/>
    <w:rsid w:val="36E05542"/>
    <w:rsid w:val="37B858A5"/>
    <w:rsid w:val="37B858A5"/>
    <w:rsid w:val="386BBD3E"/>
    <w:rsid w:val="3AE8C5C3"/>
    <w:rsid w:val="3DA06C61"/>
    <w:rsid w:val="3DA33448"/>
    <w:rsid w:val="3DD72DAE"/>
    <w:rsid w:val="3DD72DAE"/>
    <w:rsid w:val="3E605B1F"/>
    <w:rsid w:val="415A04A2"/>
    <w:rsid w:val="429B041C"/>
    <w:rsid w:val="42C2FFE0"/>
    <w:rsid w:val="44527A62"/>
    <w:rsid w:val="44D8B077"/>
    <w:rsid w:val="45CB7D51"/>
    <w:rsid w:val="46AE4EBF"/>
    <w:rsid w:val="47582B2B"/>
    <w:rsid w:val="4801935C"/>
    <w:rsid w:val="49375AA3"/>
    <w:rsid w:val="49A82C7C"/>
    <w:rsid w:val="4A16190B"/>
    <w:rsid w:val="4A5B6D4A"/>
    <w:rsid w:val="4DC87CAA"/>
    <w:rsid w:val="4EF27059"/>
    <w:rsid w:val="4F4A5C23"/>
    <w:rsid w:val="50C33DB7"/>
    <w:rsid w:val="5142C80E"/>
    <w:rsid w:val="51A23B3C"/>
    <w:rsid w:val="53283025"/>
    <w:rsid w:val="53CF96F9"/>
    <w:rsid w:val="54C4CCA2"/>
    <w:rsid w:val="56A90515"/>
    <w:rsid w:val="57133E04"/>
    <w:rsid w:val="5838B413"/>
    <w:rsid w:val="59589B7B"/>
    <w:rsid w:val="59A40855"/>
    <w:rsid w:val="5AC26672"/>
    <w:rsid w:val="5B1FBB4B"/>
    <w:rsid w:val="5D823144"/>
    <w:rsid w:val="5D830306"/>
    <w:rsid w:val="5D9FA4BB"/>
    <w:rsid w:val="5DB562F5"/>
    <w:rsid w:val="5DB562F5"/>
    <w:rsid w:val="5E759DE6"/>
    <w:rsid w:val="5F42DEEB"/>
    <w:rsid w:val="5F679062"/>
    <w:rsid w:val="5FED9964"/>
    <w:rsid w:val="5FF84EE1"/>
    <w:rsid w:val="60092E11"/>
    <w:rsid w:val="60750C9A"/>
    <w:rsid w:val="61BF8FEC"/>
    <w:rsid w:val="62F27655"/>
    <w:rsid w:val="648C9326"/>
    <w:rsid w:val="65038BE3"/>
    <w:rsid w:val="69095842"/>
    <w:rsid w:val="69095842"/>
    <w:rsid w:val="693A3EFE"/>
    <w:rsid w:val="69838BFD"/>
    <w:rsid w:val="69A0ACB9"/>
    <w:rsid w:val="6AC91919"/>
    <w:rsid w:val="6AF25094"/>
    <w:rsid w:val="6AF25094"/>
    <w:rsid w:val="6AF7000A"/>
    <w:rsid w:val="6BBEC15B"/>
    <w:rsid w:val="6C27EF30"/>
    <w:rsid w:val="6D19BC0C"/>
    <w:rsid w:val="6D19BC0C"/>
    <w:rsid w:val="6D1FE277"/>
    <w:rsid w:val="6F207BEC"/>
    <w:rsid w:val="6F619767"/>
    <w:rsid w:val="72E83497"/>
    <w:rsid w:val="7449DCA2"/>
    <w:rsid w:val="74768365"/>
    <w:rsid w:val="74768365"/>
    <w:rsid w:val="75AEED3D"/>
    <w:rsid w:val="776510B6"/>
    <w:rsid w:val="78BF0A70"/>
    <w:rsid w:val="78F6B606"/>
    <w:rsid w:val="7B1B9B51"/>
    <w:rsid w:val="7B94DB6F"/>
    <w:rsid w:val="7F55A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38BE3"/>
  <w15:chartTrackingRefBased/>
  <w15:docId w15:val="{9FF6BFE9-02BE-4C5A-96A8-95D87B4B4E7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174730E4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character" w:styleId="Heading3Char" w:customStyle="true">
    <w:uiPriority w:val="9"/>
    <w:name w:val="Heading 3 Char"/>
    <w:basedOn w:val="DefaultParagraphFont"/>
    <w:rsid w:val="174730E4"/>
    <w:rPr>
      <w:rFonts w:eastAsia="" w:cs="" w:eastAsiaTheme="majorEastAsia" w:cstheme="majorBidi"/>
      <w:color w:val="0F4761" w:themeColor="accent1" w:themeTint="FF" w:themeShade="BF"/>
      <w:sz w:val="28"/>
      <w:szCs w:val="28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B5AC2FBB67C744B3F75BDCF1725E27" ma:contentTypeVersion="12" ma:contentTypeDescription="Create a new document." ma:contentTypeScope="" ma:versionID="6feb32f4155c498b7aa4b403b1225c6c">
  <xsd:schema xmlns:xsd="http://www.w3.org/2001/XMLSchema" xmlns:xs="http://www.w3.org/2001/XMLSchema" xmlns:p="http://schemas.microsoft.com/office/2006/metadata/properties" xmlns:ns2="c205c67f-3522-4a22-a834-06917460faf5" xmlns:ns3="7a628c38-92e1-416a-a3a5-69b127e021a1" targetNamespace="http://schemas.microsoft.com/office/2006/metadata/properties" ma:root="true" ma:fieldsID="b07cc553b251768433964d125aa2a7c6" ns2:_="" ns3:_="">
    <xsd:import namespace="c205c67f-3522-4a22-a834-06917460faf5"/>
    <xsd:import namespace="7a628c38-92e1-416a-a3a5-69b127e021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5c67f-3522-4a22-a834-06917460fa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628c38-92e1-416a-a3a5-69b127e021a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d5b2d50-b4fe-4597-a108-69aa7ff721e4}" ma:internalName="TaxCatchAll" ma:showField="CatchAllData" ma:web="7a628c38-92e1-416a-a3a5-69b127e021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05c67f-3522-4a22-a834-06917460faf5">
      <Terms xmlns="http://schemas.microsoft.com/office/infopath/2007/PartnerControls"/>
    </lcf76f155ced4ddcb4097134ff3c332f>
    <TaxCatchAll xmlns="7a628c38-92e1-416a-a3a5-69b127e021a1" xsi:nil="true"/>
  </documentManagement>
</p:properties>
</file>

<file path=customXml/itemProps1.xml><?xml version="1.0" encoding="utf-8"?>
<ds:datastoreItem xmlns:ds="http://schemas.openxmlformats.org/officeDocument/2006/customXml" ds:itemID="{853FA253-68F3-428E-9B63-486340C0B788}"/>
</file>

<file path=customXml/itemProps2.xml><?xml version="1.0" encoding="utf-8"?>
<ds:datastoreItem xmlns:ds="http://schemas.openxmlformats.org/officeDocument/2006/customXml" ds:itemID="{322168EF-7AF5-4275-8A2F-2EA1DA33DEE4}"/>
</file>

<file path=customXml/itemProps3.xml><?xml version="1.0" encoding="utf-8"?>
<ds:datastoreItem xmlns:ds="http://schemas.openxmlformats.org/officeDocument/2006/customXml" ds:itemID="{92AE3154-AF68-4150-B4F9-5F1AAE7EC6B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yn Broderick</dc:creator>
  <cp:keywords/>
  <dc:description/>
  <cp:lastModifiedBy>Campbell, Pauline</cp:lastModifiedBy>
  <dcterms:created xsi:type="dcterms:W3CDTF">2025-07-16T14:09:10Z</dcterms:created>
  <dcterms:modified xsi:type="dcterms:W3CDTF">2026-02-06T15:21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B5AC2FBB67C744B3F75BDCF1725E27</vt:lpwstr>
  </property>
  <property fmtid="{D5CDD505-2E9C-101B-9397-08002B2CF9AE}" pid="3" name="MediaServiceImageTags">
    <vt:lpwstr/>
  </property>
</Properties>
</file>